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16A" w:rsidRPr="00EC7759" w:rsidRDefault="00D8516A" w:rsidP="00B85094">
      <w:pPr>
        <w:spacing w:after="0"/>
        <w:ind w:left="-851"/>
        <w:rPr>
          <w:b/>
          <w:sz w:val="24"/>
        </w:rPr>
      </w:pPr>
      <w:r w:rsidRPr="00EC7759">
        <w:rPr>
          <w:b/>
          <w:sz w:val="24"/>
        </w:rPr>
        <w:t xml:space="preserve">S2 Table.  Comparison of disability rates for the Indian states between the Census 2011 and household surveys (HH survey) 2012-13.  </w:t>
      </w:r>
    </w:p>
    <w:tbl>
      <w:tblPr>
        <w:tblStyle w:val="TableGrid"/>
        <w:tblW w:w="5751" w:type="pct"/>
        <w:tblInd w:w="-856" w:type="dxa"/>
        <w:tblLook w:val="04A0" w:firstRow="1" w:lastRow="0" w:firstColumn="1" w:lastColumn="0" w:noHBand="0" w:noVBand="1"/>
      </w:tblPr>
      <w:tblGrid>
        <w:gridCol w:w="1408"/>
        <w:gridCol w:w="896"/>
        <w:gridCol w:w="896"/>
        <w:gridCol w:w="797"/>
        <w:gridCol w:w="857"/>
        <w:gridCol w:w="797"/>
        <w:gridCol w:w="896"/>
        <w:gridCol w:w="797"/>
        <w:gridCol w:w="896"/>
        <w:gridCol w:w="797"/>
        <w:gridCol w:w="857"/>
        <w:gridCol w:w="797"/>
        <w:gridCol w:w="857"/>
        <w:gridCol w:w="797"/>
        <w:gridCol w:w="857"/>
        <w:gridCol w:w="797"/>
        <w:gridCol w:w="896"/>
      </w:tblGrid>
      <w:tr w:rsidR="00D8516A" w:rsidRPr="00A92FB9" w:rsidTr="00D8516A">
        <w:trPr>
          <w:trHeight w:val="212"/>
        </w:trPr>
        <w:tc>
          <w:tcPr>
            <w:tcW w:w="473" w:type="pct"/>
            <w:vMerge w:val="restar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State*/type of disability</w:t>
            </w:r>
          </w:p>
        </w:tc>
        <w:tc>
          <w:tcPr>
            <w:tcW w:w="4527" w:type="pct"/>
            <w:gridSpan w:val="16"/>
          </w:tcPr>
          <w:p w:rsidR="00D8516A" w:rsidRPr="00DF1A0B" w:rsidRDefault="00D8516A" w:rsidP="00AC34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Disability rate per 100,000 persons (95% confidence interval)</w:t>
            </w:r>
          </w:p>
        </w:tc>
      </w:tr>
      <w:tr w:rsidR="00D8516A" w:rsidRPr="00A92FB9" w:rsidTr="00D8516A">
        <w:trPr>
          <w:trHeight w:val="245"/>
        </w:trPr>
        <w:tc>
          <w:tcPr>
            <w:tcW w:w="473" w:type="pct"/>
            <w:vMerge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2" w:type="pct"/>
            <w:gridSpan w:val="2"/>
          </w:tcPr>
          <w:p w:rsidR="00D8516A" w:rsidRPr="00DF1A0B" w:rsidRDefault="00D8516A" w:rsidP="00AC34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Overall</w:t>
            </w:r>
          </w:p>
        </w:tc>
        <w:tc>
          <w:tcPr>
            <w:tcW w:w="555" w:type="pct"/>
            <w:gridSpan w:val="2"/>
          </w:tcPr>
          <w:p w:rsidR="00D8516A" w:rsidRPr="00DF1A0B" w:rsidRDefault="00D8516A" w:rsidP="00AC34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Movement</w:t>
            </w:r>
          </w:p>
        </w:tc>
        <w:tc>
          <w:tcPr>
            <w:tcW w:w="568" w:type="pct"/>
            <w:gridSpan w:val="2"/>
          </w:tcPr>
          <w:p w:rsidR="00D8516A" w:rsidRPr="00DF1A0B" w:rsidRDefault="00D8516A" w:rsidP="00AC34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Visual</w:t>
            </w:r>
          </w:p>
        </w:tc>
        <w:tc>
          <w:tcPr>
            <w:tcW w:w="568" w:type="pct"/>
            <w:gridSpan w:val="2"/>
          </w:tcPr>
          <w:p w:rsidR="00D8516A" w:rsidRPr="00DF1A0B" w:rsidRDefault="00D8516A" w:rsidP="00AC34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Hearing</w:t>
            </w:r>
          </w:p>
        </w:tc>
        <w:tc>
          <w:tcPr>
            <w:tcW w:w="555" w:type="pct"/>
            <w:gridSpan w:val="2"/>
          </w:tcPr>
          <w:p w:rsidR="00D8516A" w:rsidRPr="00DF1A0B" w:rsidRDefault="00D8516A" w:rsidP="00AC34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Mental</w:t>
            </w:r>
          </w:p>
        </w:tc>
        <w:tc>
          <w:tcPr>
            <w:tcW w:w="555" w:type="pct"/>
            <w:gridSpan w:val="2"/>
          </w:tcPr>
          <w:p w:rsidR="00D8516A" w:rsidRPr="00DF1A0B" w:rsidRDefault="00D8516A" w:rsidP="00AC34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Speech</w:t>
            </w:r>
            <w:hyperlink r:id="rId4" w:tooltip="Dagger (typography)" w:history="1">
              <w:r w:rsidRPr="00DF1A0B">
                <w:rPr>
                  <w:rFonts w:cstheme="minorHAnsi"/>
                  <w:sz w:val="20"/>
                  <w:szCs w:val="20"/>
                </w:rPr>
                <w:t>†</w:t>
              </w:r>
            </w:hyperlink>
          </w:p>
        </w:tc>
        <w:tc>
          <w:tcPr>
            <w:tcW w:w="555" w:type="pct"/>
            <w:gridSpan w:val="2"/>
          </w:tcPr>
          <w:p w:rsidR="00D8516A" w:rsidRPr="00DF1A0B" w:rsidRDefault="00D8516A" w:rsidP="00AC34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Multiple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68" w:type="pct"/>
            <w:gridSpan w:val="2"/>
          </w:tcPr>
          <w:p w:rsidR="00D8516A" w:rsidRPr="00DF1A0B" w:rsidRDefault="00D8516A" w:rsidP="00AC34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Other</w:t>
            </w:r>
            <w:r w:rsidRPr="00DF1A0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§</w:t>
            </w:r>
          </w:p>
        </w:tc>
      </w:tr>
      <w:tr w:rsidR="00D8516A" w:rsidRPr="00A92FB9" w:rsidTr="00D8516A">
        <w:trPr>
          <w:trHeight w:val="559"/>
        </w:trPr>
        <w:tc>
          <w:tcPr>
            <w:tcW w:w="473" w:type="pct"/>
            <w:vMerge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Census 2011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ǁ</w:t>
            </w:r>
          </w:p>
        </w:tc>
        <w:tc>
          <w:tcPr>
            <w:tcW w:w="301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HH Survey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68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Census 2011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ǁ</w:t>
            </w:r>
          </w:p>
        </w:tc>
        <w:tc>
          <w:tcPr>
            <w:tcW w:w="288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HH Survey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68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Census 2011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ǁ</w:t>
            </w:r>
          </w:p>
        </w:tc>
        <w:tc>
          <w:tcPr>
            <w:tcW w:w="301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HH Survey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68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Census 2011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ǁ</w:t>
            </w:r>
          </w:p>
        </w:tc>
        <w:tc>
          <w:tcPr>
            <w:tcW w:w="301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HH Survey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68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Census 2011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ǁ</w:t>
            </w:r>
          </w:p>
        </w:tc>
        <w:tc>
          <w:tcPr>
            <w:tcW w:w="288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HH Survey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68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Census 2011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ǁ</w:t>
            </w:r>
          </w:p>
        </w:tc>
        <w:tc>
          <w:tcPr>
            <w:tcW w:w="288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HH Survey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68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Census 2011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ǁ</w:t>
            </w:r>
          </w:p>
        </w:tc>
        <w:tc>
          <w:tcPr>
            <w:tcW w:w="288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HH Survey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68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Census 2011</w:t>
            </w:r>
            <w:r w:rsidRPr="00DF1A0B">
              <w:rPr>
                <w:rFonts w:cstheme="minorHAnsi"/>
                <w:b/>
                <w:sz w:val="20"/>
                <w:szCs w:val="20"/>
                <w:vertAlign w:val="superscript"/>
              </w:rPr>
              <w:t>ǁ</w:t>
            </w:r>
          </w:p>
        </w:tc>
        <w:tc>
          <w:tcPr>
            <w:tcW w:w="301" w:type="pct"/>
          </w:tcPr>
          <w:p w:rsidR="00D8516A" w:rsidRPr="00A92FB9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A92FB9">
              <w:rPr>
                <w:rFonts w:cstheme="minorHAnsi"/>
                <w:b/>
                <w:sz w:val="20"/>
                <w:szCs w:val="20"/>
              </w:rPr>
              <w:t>HH Survey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b/>
                <w:sz w:val="20"/>
                <w:szCs w:val="20"/>
              </w:rPr>
              <w:t>India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41.9 (2241.1-2242.8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91.4 (1785.9-1796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51.9 (451.6-452.3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62.5 (559.4-565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21.4 (421.0-421.8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45.8 (343.4-348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25.9 (425.6-426.3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8.9 (187.1-190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3.9 (183.7-184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47.4 (245.3-249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9.9 (169.7-170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10.2 (108.8-111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6.0 (175.7-176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59.5 (157.9-161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12.8 (412.4-413.2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177.2 (175.4-178.9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Andhra Pradesh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974.4 (2968.8-2980.0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210.1 (5059.1-5361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42.6 (639.9-645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30.7 (576.9-684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54.0 (551.6-556.5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27.5 (2029.5-2225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77.0 (474.7-479.3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12.7 (559.7-665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08.5 (207.0-210.0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31.3 (386.8-475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72.2 (270.5-274.0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0.2 (151.4-209.0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1.3 (209.8-212.8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56.8 (316.3-397.3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08.8 (606.2-611.3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871.0 (807.8-934.1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Arunachal Pradesh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932.0 (1909.1-1955.0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316.9 (1235.8-1398.0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33.8 (225.7-241.8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63.6 (227.1-300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08.5 (397.8-419.1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53.1 (217.3-288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87.3 (574.6-600.1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97.9 (259.1-336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36.9 (130.8-143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33.1 (107.2-159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11.1 (105.6-116.7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1.3 (96.5-146.0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4.1 (167.1-181.0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93.6 (71.8-115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80.3 (271.4-289.1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154.2 (126.3-182.2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Assam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538.4 (1534.1-1542.7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580.4 (1562.2-1598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43.6 (241.8-245.3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90.0 (380.9-399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58.1 (256.4-259.9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95.1 (287.2-303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25.5 (323.5-327.5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0.5 (213.7-227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44.8 (143.5-146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93.6 (285.7-301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7.4 (126.1-128.6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2.4 (166.3-178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58.7 (157.3-160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3.0 (117.9-128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80.3 (278.4-282.1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85.8 (81.5-90.0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Bihar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39.2 (2236.4-2242.1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71.3 (1855.6-1886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55.0 (353.9-356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20.1 (611.1-629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27.5 (526.1-528.8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57.7 (350.8-364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49.6 (548.2-551.1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4.3 (179.3-189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1.8 (121.1-122.4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52.9 (247.1-258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4.1 (163.3-164.9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46.4 (142.0-150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06.5 (105.9-107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8.0 (173.2-182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14.7 (413.5-416.0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131.8 (127.6-136.0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Chhattisgarh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446.4 (2440.4-2452.4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37.8 (1814.4-1861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745.1 (741.7-748.4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701.3 (686.8-715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35.2 (432.6-437.7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81.7 (272.4-290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61.4 (359.1-363.7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04.9 (197.1-212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1.4 (209.6-213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62.3 (253.4-271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10.6 (109.3-111.9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97.0 (91.5-102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81.7 (279.6-283.7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9.9 (172.6-187.3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01.0 (298.9-303.2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110.7 (104.9-116.4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Goa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63.4 (2239.2-2287.5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81.6 (1894.5-2468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82.4 (372.4-392.5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51.9 (235.5-468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40.3 (330.9-349.8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61.4 (161.0-361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66.6 (356.8-376.4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61.4 (161.0-361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39.4 (231.5-247.3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61.4 (161.0-361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61.5 (351.7-371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90.5 (31.4-149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6.5 (169.7-183.4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1.2 (128.9-313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96.6 (386.4-406.8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733.9 (566.2-901.6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Haryana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55.2 (2149.5-2160.9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535.5 (1476.4-1594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57.7 (455.0-460.3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90.8 (360.8-420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26.2 (324.0-328.4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96.4 (270.3-322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55.7 (453.1-458.3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06.4 (90.7-122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2.5 (180.8-184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9.1 (206.1-252.0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85.9 (84.8-87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77.0 (63.6-90.3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6.4 (184.7-188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8.7 (111.4-145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60.8 (458.2-463.4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307.2 (280.6-333.8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Himachal Pradesh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62.6 (2251.4-2273.7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128.7 (3952.8-4304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74.2 (469.0-479.3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01.0 (252.6-349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79.9 (375.3-384.5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858.3 (776.7-939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89.0 (384.3-393.6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027.1 (938.0-1116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06.2 (202.8-209.6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40.0 (196.7-283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0.6 (118.0-123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9.1 (150.7-227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70.0 (266.1-273.9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728.1 (653.0-803.3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22.8 (418.0-427.7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785.1 (707.1-863.1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lastRenderedPageBreak/>
              <w:t>Jharkhand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334.1 (2329.0-2339.3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84.3 (1864.0-1904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48.3 (446.0-450.6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98.3 (586.8-609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47.8 (545.3-550.4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21.3 (312.8-329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02.8 (500.4-505.2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0.7 (174.4-187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4.7 (173.2-176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48.6 (339.7-357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41.5 (140.2-142.8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47.7 (141.9-153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8.4 (176.9-179.8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4.9 (158.8-170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40.6 (338.7-342.6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122.9 (117.7-128.2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Karnataka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67.4 (2163.8-2171.1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078.7 (3008.2-3149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45.2 (443.5-446.8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819.9 (783.1-856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32.4 (430.7-434.0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02.6 (571.0-634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85.8 (384.2-387.3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03.9 (378.0-429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8.0 (187.0-189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93.1 (271.0-315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48.5 (147.6-149.5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6.7 (150.0-183.3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3.7 (162.7-164.7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01.3 (375.5-427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03.8 (402.2-405.4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391.3 (365.9-416.8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Kerala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80.6 (2275.5-2285.6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00.5 (1998.8-2202.3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13.8 (511.3-516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52.5 (310.4-394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45.8 (343.8-347.8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57.3 (409.5-505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15.4 (313.5-317.3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05.7 (173.6-237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97.0 (394.9-399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29.8 (383.4-476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3.8 (122.6-125.0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12.7 (88.9-136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97.1 (295.2-298.9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99.6 (77.2-122.0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87.8 (285.9-289.6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442.9 (395.8-490.0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Madhya Pradesh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36.9 (2133.5-2140.2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23.7 (1707.2-1740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57.3 (555.6-559.0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89.4 (579.7-599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72.8 (371.4-374.2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20.7 (412.5-428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68.1 (366.7-369.5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6.9 (181.4-192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1.5 (160.6-162.5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6.2 (220.2-232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95.5 (94.7-96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9.4 (66.1-72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5.4 (174.5-176.4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57.2 (152.2-162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06.2 (404.8-407.7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73.9 (70.5-77.4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Maharashtra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637.1 (2634.1-2640.0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58.8 (1806.2-1911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88.0 (486.7-489.3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96.6 (372.2-421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10.8 (509.5-512.2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84.0 (359.9-408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21.2 (420.0-422.4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8.7 (210.1-247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94.9 (194.0-195.7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76.2 (255.7-296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21.5 (420.3-422.7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05.5 (92.8-118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46.2 (145.5-147.0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56.1 (140.7-171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54.5 (453.3-455.7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311.7 (290.0-333.4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Manipur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050.1 (2033.7-2066.5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05.0 (1579.5-1830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6.1 (181.1-191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1.4 (122.5-200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72.1 (662.6-681.6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71.8 (312.8-430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51.4 (443.6-459.2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15.6 (261.2-369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0.8 (215.3-226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42.8 (378.4-507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93.2 (89.6-96.7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12.5 (80.0-145.0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4.4 (120.3-128.5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3.6 (39.2-88.0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02.1 (295.8-308.5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237.3 (190.1-284.4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Meghalaya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493.7 (1479.9-1507.5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930.2 (1783.1-2077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9.0 (174.2-183.9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77.4 (47.7-107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35.3 (229.8-240.8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69.4 (304.5-434.3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16.4 (409.0-423.7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50.2 (196.8-303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57.5 (153.0-162.0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3.8 (120.6-207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91.2 (87.8-94.7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3.6 (28.9-78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0.5 (116.6-124.5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9.6 (33.5-85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93.8 (287.7-300.0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956.2 (852.1-1060.3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Mizoram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381.7 (1359.8-1403.5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60.2 (2015.7-2304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0.1 (172.2-188.0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34.0 (186.0-282.0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5.5 (177.4-193.5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34.9 (462.4-607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05.7 (295.4-316.0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73.5 (498.4-648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40.2 (231.0-249.3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70.3 (309.9-430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06.0 (99.9-112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0.9 (86.3-155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9.8 (181.7-198.0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00.3 (68.8-131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4.4 (166.6-182.3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226.3 (179.1-273.5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Nagaland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497.6 (1480.7-1514.6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427.7 (3247.8-3607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93.5 (187.4-199.6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91.6 (61.7-121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09.8 (203.4-216.1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066.2 (964.7-1167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51.9 (442.5-461.2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384.3 (1268.8-1499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13.5 (108.8-118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04.3 (72.4-136.3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15.9 (111.2-120.7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34.9 (98.6-171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8.6 (162.9-174.3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71.5 (311.4-431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44.5 (237.6-251.4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274.8 (223.1-326.6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Odisha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964.7 (2959.6-2969.8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04.6 (2084.7-2124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19.2 (616.8-621.6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28.6 (617.6-639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28.5 (626.1-630.9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13.1 (404.2-422.0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66.7 (564.4-568.9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67.5 (260.3-274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74.5 (273.0-276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55.4 (347.1-363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3.2 (162.0-164.5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37.5 (132.3-142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00.7 (299.0-302.3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00.7 (194.5-206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11.9 (409.9-413.8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101.9 (97.5-106.3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Punjab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357.5 (2351.9-2363.2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604.0 (4501.9-4706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68.7 (466.2-471.3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850.0 (805.3-894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96.3 (294.3-298.3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498.6 (1439.4-1557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28.8 (526.1-531.5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57.8 (521.5-594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41.5 (239.7-243.3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32.4 (400.5-464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88.5 (87.4-89.6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54.4 (135.3-173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36.9 (135.5-138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55.7 (231.1-280.3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96.9 (594.1-599.8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854.9 (810.1-899.8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lastRenderedPageBreak/>
              <w:t>Rajasthan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81.2 (2277.6-2284.7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59.9 (2138.8-2180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23.4 (621.6-625.3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844.3 (831.0-857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59.0 (457.4-460.6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99.5 (489.3-509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19.3 (318.0-320.6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3.5 (206.8-220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8.6 (177.6-179.6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78.0 (270.4-285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01.4 (100.6-102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86.9 (82.6-91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08.1 (306.8-309.4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1.8 (155.9-167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91.3 (290.0-292.6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75.9 (71.9-79.9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Sikkim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978.7 (2936.0-3021.3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440.6 (1266.5-1614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38.5 (324.0-353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11.2 (62.5-160.0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54.0 (437.1-470.9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72.6 (196.3-348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875.1 (851.7-898.4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67.1 (278.7-455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8.5 (158.2-178.8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33.5 (80.1-186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58.3 (245.5-271.0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72.6 (196.3-348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81.5 (464.1-498.9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94.7 (130.2-259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02.7 (386.8-418.6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89.0 (45.4-132.6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Tamil Nadu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35.5 (1632.6-1638.4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550.6 (4454.2-4647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98.1 (396.7-399.6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98.6 (369.4-427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6.6 (175.6-177.6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117.7 (1069.1-1166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05.3 (304.0-306.5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56.9 (522.5-591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5.5 (184.5-186.5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15.0 (289.0-340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11.0 (110.2-111.8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55.5 (137.3-173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8.6 (127.8-129.4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43.0 (509.0-577.0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30.4 (329.1-331.7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1463.9 (1408.3-1519.5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Telangana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469.9 (2465.5-2474.2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223.3 (4061.8-4384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33.3 (631.1-635.5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03.6 (541.4-665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11.4 (409.6-413.2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36.3 (1534.5-1738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37.0 (335.3-338.6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41.5 (482.6-600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06.9 (205.6-208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69.4 (414.6-524.3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50.5 (249.1-251.9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7.7 (134.8-200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34.9 (233.5-236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54.2 (122.7-185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95.9 (394.2-397.7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650.5 (586.0-715.0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Tripura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51.4 (1738.0-1764.8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469.3 (2241.9-2696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18.7 (312.9-324.4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648.0 (530.5-765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94.7 (289.2-300.3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24.0 (240.8-407.3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18.3 (312.6-324.1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75.4 (464.6-686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96.4 (191.9-200.9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2.3 (144.9-279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4.3 (120.7-127.9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3.2 (112.3-234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7.1 (172.8-181.4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2.0 (103.1-220.9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21.9 (316.1-327.7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374.3 (284.8-463.8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Uttar Pradesh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080.7 (2078.7-2082.7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322.9 (1312.9-1333.0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39.2 (338.4-340.0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81.0 (474.9-487.0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82.4 (381.5-383.2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8.6 (184.8-192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14.4 (513.4-515.4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96.0 (93.3-98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9.1 (128.6-129.6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55.6 (152.2-159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33.4 (132.9-133.9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78.7 (76.2-81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08.6 (108.2-109.1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16.4 (113.5-119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73.7 (472.7-474.6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206.6 (202.6-210.6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Uttarakhand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836.9 (1828.6-1845.2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341.6 (1324.7-1358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66.8 (363.1-370.5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20.1 (410.6-429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88.6 (285.3-291.9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46.0 (140.4-151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73.6 (369.8-377.4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94.2 (89.7-98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77.4 (174.8-180.0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56.8 (151.0-162.6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2.4 (120.3-124.6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72.5 (68.6-76.5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03.5 (200.7-206.3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8.9 (123.7-134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04.6 (301.2-308.0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323.0 (314.7-331.3)</w:t>
            </w:r>
          </w:p>
        </w:tc>
      </w:tr>
      <w:tr w:rsidR="00D8516A" w:rsidRPr="00A92FB9" w:rsidTr="00D8516A">
        <w:trPr>
          <w:trHeight w:val="812"/>
        </w:trPr>
        <w:tc>
          <w:tcPr>
            <w:tcW w:w="473" w:type="pct"/>
          </w:tcPr>
          <w:p w:rsidR="00D8516A" w:rsidRPr="00DF1A0B" w:rsidRDefault="00D8516A" w:rsidP="00AC3426">
            <w:pPr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West Bengal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10.2 (2207.2-2213.2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033.0 (1951.9-2114.1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53.8 (352.6-355.0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60.3 (325.9-394.8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65.0 (463.6-466.4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538.4 (496.3-580.4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45.3 (344.1-346.5)</w:t>
            </w:r>
          </w:p>
        </w:tc>
        <w:tc>
          <w:tcPr>
            <w:tcW w:w="301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25.9 (293.2-358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27.9 (226.9-228.9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356.9 (322.6-391.2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61.4 (160.6-162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40.2 (118.7-161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215.3 (214.3-216.2)</w:t>
            </w:r>
          </w:p>
        </w:tc>
        <w:tc>
          <w:tcPr>
            <w:tcW w:w="28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128.1 (107.6-148.7)</w:t>
            </w:r>
          </w:p>
        </w:tc>
        <w:tc>
          <w:tcPr>
            <w:tcW w:w="268" w:type="pct"/>
            <w:shd w:val="clear" w:color="auto" w:fill="auto"/>
          </w:tcPr>
          <w:p w:rsidR="00D8516A" w:rsidRPr="00DF1A0B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DF1A0B">
              <w:rPr>
                <w:rFonts w:cstheme="minorHAnsi"/>
                <w:sz w:val="20"/>
                <w:szCs w:val="20"/>
              </w:rPr>
              <w:t>441.4 (440.1-442.8)</w:t>
            </w:r>
          </w:p>
        </w:tc>
        <w:tc>
          <w:tcPr>
            <w:tcW w:w="301" w:type="pct"/>
            <w:shd w:val="clear" w:color="auto" w:fill="auto"/>
          </w:tcPr>
          <w:p w:rsidR="00D8516A" w:rsidRPr="00A92FB9" w:rsidRDefault="00D8516A" w:rsidP="00AC342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92FB9">
              <w:rPr>
                <w:rFonts w:cstheme="minorHAnsi"/>
                <w:sz w:val="20"/>
                <w:szCs w:val="20"/>
              </w:rPr>
              <w:t>183.2 (158.6-207.8)</w:t>
            </w:r>
          </w:p>
        </w:tc>
      </w:tr>
    </w:tbl>
    <w:p w:rsidR="00D8516A" w:rsidRPr="00E45C00" w:rsidRDefault="00D8516A" w:rsidP="00B85094">
      <w:pPr>
        <w:spacing w:after="0"/>
        <w:ind w:left="-851"/>
        <w:rPr>
          <w:sz w:val="20"/>
          <w:szCs w:val="20"/>
        </w:rPr>
      </w:pPr>
      <w:bookmarkStart w:id="0" w:name="_GoBack"/>
      <w:r w:rsidRPr="00E85BC4">
        <w:rPr>
          <w:sz w:val="18"/>
          <w:szCs w:val="18"/>
        </w:rPr>
        <w:t>*</w:t>
      </w:r>
      <w:r w:rsidRPr="00E45C00">
        <w:rPr>
          <w:sz w:val="20"/>
          <w:szCs w:val="20"/>
        </w:rPr>
        <w:t>Data not shown for Delhi, Gujarat, Jammu and Kashmir, Dadra and Nagar Haveli, Daman and Dui, and Lakshadweep as it was not available in the household survey.</w:t>
      </w:r>
    </w:p>
    <w:p w:rsidR="00D8516A" w:rsidRPr="00E45C00" w:rsidRDefault="00B85094" w:rsidP="00B85094">
      <w:pPr>
        <w:spacing w:after="0"/>
        <w:ind w:left="-851"/>
        <w:rPr>
          <w:sz w:val="20"/>
          <w:szCs w:val="20"/>
        </w:rPr>
      </w:pPr>
      <w:hyperlink r:id="rId5" w:tooltip="Dagger (typography)" w:history="1">
        <w:r w:rsidR="00D8516A" w:rsidRPr="00E45C00">
          <w:rPr>
            <w:sz w:val="20"/>
            <w:szCs w:val="20"/>
            <w:vertAlign w:val="superscript"/>
          </w:rPr>
          <w:t>†</w:t>
        </w:r>
      </w:hyperlink>
      <w:r w:rsidR="00D8516A" w:rsidRPr="00E45C00">
        <w:rPr>
          <w:sz w:val="20"/>
          <w:szCs w:val="20"/>
        </w:rPr>
        <w:t>Only for ages 3 years and above.</w:t>
      </w:r>
    </w:p>
    <w:p w:rsidR="00D8516A" w:rsidRPr="00E45C00" w:rsidRDefault="00D8516A" w:rsidP="00B85094">
      <w:pPr>
        <w:spacing w:after="0"/>
        <w:ind w:left="-851"/>
        <w:rPr>
          <w:sz w:val="20"/>
          <w:szCs w:val="20"/>
        </w:rPr>
      </w:pPr>
      <w:r w:rsidRPr="00E45C00">
        <w:rPr>
          <w:sz w:val="20"/>
          <w:szCs w:val="20"/>
          <w:vertAlign w:val="superscript"/>
        </w:rPr>
        <w:t>‡</w:t>
      </w:r>
      <w:r w:rsidRPr="00E45C00">
        <w:rPr>
          <w:sz w:val="20"/>
          <w:szCs w:val="20"/>
        </w:rPr>
        <w:t>A combination of two or more disabilities listed in the question.</w:t>
      </w:r>
    </w:p>
    <w:p w:rsidR="00D8516A" w:rsidRPr="00E45C00" w:rsidRDefault="00D8516A" w:rsidP="00B85094">
      <w:pPr>
        <w:spacing w:after="0"/>
        <w:ind w:left="-851"/>
        <w:rPr>
          <w:sz w:val="20"/>
          <w:szCs w:val="20"/>
        </w:rPr>
      </w:pPr>
      <w:r w:rsidRPr="00E45C00">
        <w:rPr>
          <w:sz w:val="20"/>
          <w:szCs w:val="20"/>
          <w:vertAlign w:val="superscript"/>
          <w:lang w:val="en-GB"/>
        </w:rPr>
        <w:t>§</w:t>
      </w:r>
      <w:r w:rsidRPr="00E45C00">
        <w:rPr>
          <w:sz w:val="20"/>
          <w:szCs w:val="20"/>
          <w:lang w:val="en-GB"/>
        </w:rPr>
        <w:t xml:space="preserve"> A disability that is not covered under any of the categories listed in the question.</w:t>
      </w:r>
    </w:p>
    <w:p w:rsidR="00D8516A" w:rsidRPr="00E45C00" w:rsidRDefault="00D8516A" w:rsidP="00B85094">
      <w:pPr>
        <w:spacing w:after="0"/>
        <w:ind w:left="-851"/>
        <w:rPr>
          <w:sz w:val="20"/>
          <w:szCs w:val="20"/>
        </w:rPr>
      </w:pPr>
      <w:r w:rsidRPr="00E45C00">
        <w:rPr>
          <w:sz w:val="20"/>
          <w:szCs w:val="20"/>
          <w:vertAlign w:val="superscript"/>
        </w:rPr>
        <w:t xml:space="preserve">ǁ </w:t>
      </w:r>
      <w:r w:rsidRPr="00E45C00">
        <w:rPr>
          <w:sz w:val="20"/>
          <w:szCs w:val="20"/>
        </w:rPr>
        <w:t>Andhra Pradesh and Telangana separated by the districts.</w:t>
      </w:r>
    </w:p>
    <w:p w:rsidR="00D8516A" w:rsidRPr="00E45C00" w:rsidRDefault="00D8516A" w:rsidP="00B85094">
      <w:pPr>
        <w:spacing w:after="0"/>
        <w:ind w:left="-851"/>
        <w:rPr>
          <w:sz w:val="20"/>
          <w:szCs w:val="20"/>
        </w:rPr>
      </w:pPr>
      <w:r w:rsidRPr="00E45C00">
        <w:rPr>
          <w:b/>
          <w:sz w:val="20"/>
          <w:szCs w:val="20"/>
          <w:vertAlign w:val="superscript"/>
        </w:rPr>
        <w:t xml:space="preserve">¶ </w:t>
      </w:r>
      <w:r w:rsidRPr="00E45C00">
        <w:rPr>
          <w:sz w:val="20"/>
          <w:szCs w:val="20"/>
        </w:rPr>
        <w:t>Includes pooled data from the District Level Household Survey-4 (2012-13) and Annual Health Survey 2</w:t>
      </w:r>
      <w:r w:rsidRPr="00E45C00">
        <w:rPr>
          <w:sz w:val="20"/>
          <w:szCs w:val="20"/>
          <w:vertAlign w:val="superscript"/>
        </w:rPr>
        <w:t>nd</w:t>
      </w:r>
      <w:r w:rsidRPr="00E45C00">
        <w:rPr>
          <w:sz w:val="20"/>
          <w:szCs w:val="20"/>
        </w:rPr>
        <w:t xml:space="preserve"> updation round (2012-13).</w:t>
      </w:r>
    </w:p>
    <w:p w:rsidR="00D8516A" w:rsidRDefault="00D8516A" w:rsidP="00B85094">
      <w:pPr>
        <w:spacing w:after="0"/>
        <w:ind w:left="-851"/>
        <w:rPr>
          <w:sz w:val="18"/>
          <w:szCs w:val="18"/>
        </w:rPr>
      </w:pPr>
      <w:r w:rsidRPr="00E45C00">
        <w:rPr>
          <w:sz w:val="20"/>
          <w:szCs w:val="20"/>
        </w:rPr>
        <w:t>HH survey denotes household survey</w:t>
      </w:r>
    </w:p>
    <w:bookmarkEnd w:id="0"/>
    <w:p w:rsidR="00C42CD9" w:rsidRDefault="00C42CD9" w:rsidP="00B85094">
      <w:pPr>
        <w:ind w:left="-851"/>
      </w:pPr>
    </w:p>
    <w:sectPr w:rsidR="00C42CD9" w:rsidSect="00D851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16A"/>
    <w:rsid w:val="000F12DA"/>
    <w:rsid w:val="001757D1"/>
    <w:rsid w:val="00AC583D"/>
    <w:rsid w:val="00B85094"/>
    <w:rsid w:val="00C42CD9"/>
    <w:rsid w:val="00D8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F243C9-4CA5-4D5F-89C1-FD0493391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16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16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Dagger_(typography)" TargetMode="External"/><Relationship Id="rId4" Type="http://schemas.openxmlformats.org/officeDocument/2006/relationships/hyperlink" Target="https://en.wikipedia.org/wiki/Dagger_(typography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584</Words>
  <Characters>903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ika Pandey</dc:creator>
  <cp:keywords/>
  <dc:description/>
  <cp:lastModifiedBy>Anamika Pandey</cp:lastModifiedBy>
  <cp:revision>2</cp:revision>
  <dcterms:created xsi:type="dcterms:W3CDTF">2019-03-22T08:35:00Z</dcterms:created>
  <dcterms:modified xsi:type="dcterms:W3CDTF">2019-03-22T09:32:00Z</dcterms:modified>
</cp:coreProperties>
</file>